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D0F" w:rsidRPr="008A6367" w:rsidRDefault="00C20D0F" w:rsidP="00C20D0F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61"/>
        <w:gridCol w:w="4626"/>
      </w:tblGrid>
      <w:tr w:rsidR="00C20D0F" w:rsidRPr="00B51443" w:rsidTr="00460AE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20D0F" w:rsidRPr="00B51443" w:rsidRDefault="00C20D0F" w:rsidP="00460AE1">
            <w:pPr>
              <w:spacing w:before="60" w:after="60" w:line="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bdr w:val="none" w:sz="0" w:space="0" w:color="auto" w:frame="1"/>
                <w:lang w:val="en-IN" w:eastAsia="en-IN"/>
              </w:rPr>
              <w:drawing>
                <wp:inline distT="0" distB="0" distL="0" distR="0">
                  <wp:extent cx="2638425" cy="1819275"/>
                  <wp:effectExtent l="0" t="0" r="0" b="9525"/>
                  <wp:docPr id="5" name="Picture 5" descr="https://lh6.googleusercontent.com/w6mxw3bgkI7QIEPI4W9m91YC6F24l76OedQXpVMw7vidczWOr-iP6O6xFS3MCNt6gDXrBiVPk--aIgH13eg1eGmRXfL4NPdLQDLTlqpD2URFdZDZNFH00lKcQXnlqv1t5vQbDsVaN89ztZTWq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https://lh6.googleusercontent.com/w6mxw3bgkI7QIEPI4W9m91YC6F24l76OedQXpVMw7vidczWOr-iP6O6xFS3MCNt6gDXrBiVPk--aIgH13eg1eGmRXfL4NPdLQDLTlqpD2URFdZDZNFH00lKcQXnlqv1t5vQbDsVaN89ztZTWq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8425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20D0F" w:rsidRPr="00B51443" w:rsidRDefault="00C20D0F" w:rsidP="00460AE1">
            <w:pPr>
              <w:spacing w:before="60" w:after="60" w:line="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bdr w:val="none" w:sz="0" w:space="0" w:color="auto" w:frame="1"/>
                <w:lang w:val="en-IN" w:eastAsia="en-IN"/>
              </w:rPr>
              <w:drawing>
                <wp:inline distT="0" distB="0" distL="0" distR="0">
                  <wp:extent cx="2743200" cy="1828800"/>
                  <wp:effectExtent l="0" t="0" r="0" b="0"/>
                  <wp:docPr id="4" name="Picture 4" descr="https://lh4.googleusercontent.com/syzdZOAX3rExQjg25QvITnh7Oq1wytCr15VYjtISUtPZ7G3-l8-QEQsMMZjxc5-xb9r_mPk6CSxyN5T7y7lBl3eZNtVc0fF8oDI09W0d0SZ9p3o9nlG2fyCe2CwehUXHiGmBwcoiC8OV9kwnd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https://lh4.googleusercontent.com/syzdZOAX3rExQjg25QvITnh7Oq1wytCr15VYjtISUtPZ7G3-l8-QEQsMMZjxc5-xb9r_mPk6CSxyN5T7y7lBl3eZNtVc0fF8oDI09W0d0SZ9p3o9nlG2fyCe2CwehUXHiGmBwcoiC8OV9kwnd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0D0F" w:rsidRPr="00B51443" w:rsidTr="00460AE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20D0F" w:rsidRPr="00B51443" w:rsidRDefault="00C20D0F" w:rsidP="00460AE1">
            <w:pPr>
              <w:spacing w:before="60" w:after="60" w:line="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bdr w:val="none" w:sz="0" w:space="0" w:color="auto" w:frame="1"/>
                <w:lang w:val="en-IN" w:eastAsia="en-IN"/>
              </w:rPr>
              <w:drawing>
                <wp:inline distT="0" distB="0" distL="0" distR="0">
                  <wp:extent cx="2638425" cy="1828800"/>
                  <wp:effectExtent l="0" t="0" r="0" b="0"/>
                  <wp:docPr id="3" name="Picture 3" descr="https://lh6.googleusercontent.com/FrtSKbMX7CVTrcqRWEiRR4DC7UGEiKC-tjNQyoXAnFWwYDKo2kK0y0T4Nt8WNAyMSR9CU38lBsEquZ8HQfpFNSvnHTGWYL5kQZYtblxBcvvWqCLKNu8Vi-m3li05BHwAOlnXCeiTx0uC-GrCMw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https://lh6.googleusercontent.com/FrtSKbMX7CVTrcqRWEiRR4DC7UGEiKC-tjNQyoXAnFWwYDKo2kK0y0T4Nt8WNAyMSR9CU38lBsEquZ8HQfpFNSvnHTGWYL5kQZYtblxBcvvWqCLKNu8Vi-m3li05BHwAOlnXCeiTx0uC-GrCMw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8425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20D0F" w:rsidRPr="00B51443" w:rsidRDefault="00C20D0F" w:rsidP="00460AE1">
            <w:pPr>
              <w:spacing w:before="60" w:after="60" w:line="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bdr w:val="none" w:sz="0" w:space="0" w:color="auto" w:frame="1"/>
                <w:lang w:val="en-IN" w:eastAsia="en-IN"/>
              </w:rPr>
              <w:drawing>
                <wp:inline distT="0" distB="0" distL="0" distR="0">
                  <wp:extent cx="2790825" cy="1828800"/>
                  <wp:effectExtent l="0" t="0" r="9525" b="0"/>
                  <wp:docPr id="2" name="Picture 2" descr="https://lh4.googleusercontent.com/ETAq3LRSkMqcOrC_wyUOWF6FnH_ch_sycrVE9QsVezxLuGz8RKm7zp5VK2lMvTSlOZNy9EhHhWZhDV0n8RcAtnlfQJEUbDUicZnYLi7QeJ6st5BXy4ZJXmpfmCoCfkmDyj0UMwJt9lgDXJ8ie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https://lh4.googleusercontent.com/ETAq3LRSkMqcOrC_wyUOWF6FnH_ch_sycrVE9QsVezxLuGz8RKm7zp5VK2lMvTSlOZNy9EhHhWZhDV0n8RcAtnlfQJEUbDUicZnYLi7QeJ6st5BXy4ZJXmpfmCoCfkmDyj0UMwJt9lgDXJ8ieQ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825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0D0F" w:rsidRPr="00B51443" w:rsidTr="00460AE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20D0F" w:rsidRPr="00B51443" w:rsidRDefault="00C20D0F" w:rsidP="00460AE1">
            <w:pPr>
              <w:spacing w:before="60" w:after="60" w:line="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bdr w:val="none" w:sz="0" w:space="0" w:color="auto" w:frame="1"/>
                <w:lang w:val="en-IN" w:eastAsia="en-IN"/>
              </w:rPr>
              <w:drawing>
                <wp:inline distT="0" distB="0" distL="0" distR="0">
                  <wp:extent cx="2695575" cy="1905000"/>
                  <wp:effectExtent l="0" t="0" r="0" b="0"/>
                  <wp:docPr id="1" name="Picture 1" descr="https://lh3.googleusercontent.com/3Upc3HnUtfXRdgrVFLoA7VtWwncsquJ0v75ihOrxFgZNA4z6j0bHUbAlzYjvOpsoeBoAnNQK_BUhEUFexg5nT508_HTaUyHGtSpojw_FqpKL9V26hMsdYv6pf0wCifLbgc3RaQ19NuiQBDd5n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https://lh3.googleusercontent.com/3Upc3HnUtfXRdgrVFLoA7VtWwncsquJ0v75ihOrxFgZNA4z6j0bHUbAlzYjvOpsoeBoAnNQK_BUhEUFexg5nT508_HTaUyHGtSpojw_FqpKL9V26hMsdYv6pf0wCifLbgc3RaQ19NuiQBDd5n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190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20D0F" w:rsidRPr="00B51443" w:rsidRDefault="00C20D0F" w:rsidP="00460AE1">
            <w:pPr>
              <w:spacing w:before="60" w:after="60" w:line="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B031EB" w:rsidRDefault="00B031EB" w:rsidP="00C20D0F">
      <w:pPr>
        <w:spacing w:after="0"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C20D0F" w:rsidRPr="008A6367" w:rsidRDefault="00C20D0F" w:rsidP="00C20D0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24"/>
          <w:szCs w:val="24"/>
        </w:rPr>
        <w:t>S6 Fig.</w:t>
      </w:r>
      <w:r w:rsidRPr="008A6367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C20D0F">
        <w:rPr>
          <w:rFonts w:ascii="Times New Roman" w:hAnsi="Times New Roman"/>
          <w:b/>
          <w:color w:val="000000"/>
          <w:sz w:val="24"/>
          <w:szCs w:val="24"/>
        </w:rPr>
        <w:t>Demonstrates standardization graphs of human cytokine a) TNF - alpha b) IL - 6 c) MCP-1 d) TGF - 1B e) IL - 1 B using the kit method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A6367">
        <w:rPr>
          <w:rFonts w:ascii="Times New Roman" w:hAnsi="Times New Roman"/>
          <w:color w:val="000000"/>
          <w:sz w:val="24"/>
          <w:szCs w:val="24"/>
        </w:rPr>
        <w:t>Standardized regression line equations w</w:t>
      </w:r>
      <w:r>
        <w:rPr>
          <w:rFonts w:ascii="Times New Roman" w:hAnsi="Times New Roman"/>
          <w:color w:val="000000"/>
          <w:sz w:val="24"/>
          <w:szCs w:val="24"/>
        </w:rPr>
        <w:t xml:space="preserve">ere used to calculate the </w:t>
      </w:r>
      <w:r w:rsidRPr="008A6367">
        <w:rPr>
          <w:rFonts w:ascii="Times New Roman" w:hAnsi="Times New Roman"/>
          <w:color w:val="000000"/>
          <w:sz w:val="24"/>
          <w:szCs w:val="24"/>
        </w:rPr>
        <w:t xml:space="preserve">respective cytokines in the </w:t>
      </w:r>
      <w:r>
        <w:rPr>
          <w:rFonts w:ascii="Times New Roman" w:hAnsi="Times New Roman"/>
          <w:color w:val="000000"/>
          <w:sz w:val="24"/>
          <w:szCs w:val="24"/>
        </w:rPr>
        <w:t xml:space="preserve">BAI-RCD exposed </w:t>
      </w:r>
      <w:r w:rsidRPr="008A6367">
        <w:rPr>
          <w:rFonts w:ascii="Times New Roman" w:hAnsi="Times New Roman"/>
          <w:color w:val="000000"/>
          <w:sz w:val="24"/>
          <w:szCs w:val="24"/>
        </w:rPr>
        <w:t>cell culture supernatant.</w:t>
      </w:r>
    </w:p>
    <w:p w:rsidR="002455C6" w:rsidRDefault="002455C6"/>
    <w:sectPr w:rsidR="002455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D0F"/>
    <w:rsid w:val="002455C6"/>
    <w:rsid w:val="00B031EB"/>
    <w:rsid w:val="00C20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D0F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D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D0F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D0F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D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D0F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</dc:creator>
  <cp:lastModifiedBy>PRASAD</cp:lastModifiedBy>
  <cp:revision>2</cp:revision>
  <dcterms:created xsi:type="dcterms:W3CDTF">2024-08-09T16:45:00Z</dcterms:created>
  <dcterms:modified xsi:type="dcterms:W3CDTF">2024-08-09T17:02:00Z</dcterms:modified>
</cp:coreProperties>
</file>